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2CF93B" w14:textId="77777777" w:rsidR="006E79A6" w:rsidRPr="009431D4" w:rsidRDefault="006E79A6" w:rsidP="006E79A6">
      <w:pPr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9431D4">
        <w:rPr>
          <w:rFonts w:ascii="Arial" w:hAnsi="Arial" w:cs="Arial"/>
          <w:b/>
          <w:bCs/>
          <w:sz w:val="22"/>
          <w:szCs w:val="22"/>
        </w:rPr>
        <w:t xml:space="preserve">Galectin-3 as a potential prognostic biomarker of severe COVID-19 in SARS-CoV-2 infected patients </w:t>
      </w:r>
    </w:p>
    <w:p w14:paraId="77621E54" w14:textId="77777777" w:rsidR="006E79A6" w:rsidRPr="009431D4" w:rsidRDefault="006E79A6" w:rsidP="006E79A6">
      <w:pPr>
        <w:rPr>
          <w:rFonts w:ascii="Arial" w:hAnsi="Arial" w:cs="Arial"/>
          <w:b/>
          <w:bCs/>
          <w:sz w:val="22"/>
          <w:szCs w:val="22"/>
        </w:rPr>
      </w:pPr>
    </w:p>
    <w:p w14:paraId="0A326AD0" w14:textId="77777777" w:rsidR="006E79A6" w:rsidRPr="009431D4" w:rsidRDefault="006E79A6" w:rsidP="006E79A6">
      <w:pPr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</w:pPr>
      <w:r w:rsidRPr="009431D4">
        <w:rPr>
          <w:rFonts w:ascii="Arial" w:hAnsi="Arial" w:cs="Arial"/>
          <w:color w:val="000000"/>
          <w:sz w:val="22"/>
          <w:szCs w:val="22"/>
          <w:lang w:val="es-US"/>
        </w:rPr>
        <w:t>Eduardo Cervantes-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US"/>
        </w:rPr>
        <w:t>Alvarez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1, 5#</w:t>
      </w:r>
      <w:r w:rsidRPr="009431D4">
        <w:rPr>
          <w:rFonts w:ascii="Arial" w:hAnsi="Arial" w:cs="Arial"/>
          <w:color w:val="000000"/>
          <w:sz w:val="22"/>
          <w:szCs w:val="22"/>
          <w:lang w:val="es-ES"/>
        </w:rPr>
        <w:t xml:space="preserve">,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ES"/>
        </w:rPr>
        <w:t>Nathaly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ES"/>
        </w:rPr>
        <w:t xml:space="preserve">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ES"/>
        </w:rPr>
        <w:t>Limon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ES"/>
        </w:rPr>
        <w:t>-de la Rosa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1#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,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US"/>
        </w:rPr>
        <w:t>Moises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 Salgado-de la Mora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2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 Paola Valdez-Sandoval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2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 Mildred Palacios-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US"/>
        </w:rPr>
        <w:t>Jimenez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 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1,6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,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US"/>
        </w:rPr>
        <w:t>Fatima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 Rodriguez-Alvarez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1,6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 Brenda I. Vera-Maldonado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1,6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 Eduardo Aguirre-Aguilar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2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 Juan Manuel Escobar-Valderrama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2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 Jorge Alanis-Mendizabal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2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,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US"/>
        </w:rPr>
        <w:t>Osvely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 Méndez-Guerrero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1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,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 xml:space="preserve">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US"/>
        </w:rPr>
        <w:t>Farid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 Tejeda-Dominguez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4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, </w:t>
      </w:r>
      <w:proofErr w:type="spellStart"/>
      <w:r w:rsidRPr="009431D4">
        <w:rPr>
          <w:rFonts w:ascii="Arial" w:hAnsi="Arial" w:cs="Arial"/>
          <w:sz w:val="22"/>
          <w:szCs w:val="22"/>
          <w:shd w:val="clear" w:color="auto" w:fill="FFFFFF"/>
          <w:lang w:val="es-US"/>
        </w:rPr>
        <w:t>Jiram</w:t>
      </w:r>
      <w:proofErr w:type="spellEnd"/>
      <w:r w:rsidRPr="009431D4">
        <w:rPr>
          <w:rFonts w:ascii="Arial" w:hAnsi="Arial" w:cs="Arial"/>
          <w:sz w:val="22"/>
          <w:szCs w:val="22"/>
          <w:shd w:val="clear" w:color="auto" w:fill="FFFFFF"/>
          <w:lang w:val="es-US"/>
        </w:rPr>
        <w:t xml:space="preserve"> Torres</w:t>
      </w:r>
      <w:r w:rsidRPr="009431D4">
        <w:rPr>
          <w:rFonts w:ascii="Arial" w:hAnsi="Arial" w:cs="Arial"/>
          <w:sz w:val="22"/>
          <w:szCs w:val="22"/>
          <w:shd w:val="clear" w:color="auto" w:fill="FFFFFF"/>
          <w:lang w:val="es-US"/>
        </w:rPr>
        <w:noBreakHyphen/>
        <w:t>Ruíz</w:t>
      </w:r>
      <w:r w:rsidRPr="009431D4">
        <w:rPr>
          <w:rFonts w:ascii="Arial" w:hAnsi="Arial" w:cs="Arial"/>
          <w:sz w:val="22"/>
          <w:szCs w:val="22"/>
          <w:shd w:val="clear" w:color="auto" w:fill="FFFFFF"/>
          <w:vertAlign w:val="superscript"/>
          <w:lang w:val="es-US"/>
        </w:rPr>
        <w:t>3</w:t>
      </w:r>
      <w:r w:rsidRPr="009431D4">
        <w:rPr>
          <w:rFonts w:ascii="Arial" w:hAnsi="Arial" w:cs="Arial"/>
          <w:sz w:val="22"/>
          <w:szCs w:val="22"/>
          <w:shd w:val="clear" w:color="auto" w:fill="FFFFFF"/>
          <w:lang w:val="es-US"/>
        </w:rPr>
        <w:t xml:space="preserve">, </w:t>
      </w:r>
      <w:r w:rsidRPr="009431D4">
        <w:rPr>
          <w:rFonts w:ascii="Arial" w:hAnsi="Arial" w:cs="Arial"/>
          <w:color w:val="000000"/>
          <w:sz w:val="22"/>
          <w:szCs w:val="22"/>
          <w:lang w:val="es-ES"/>
        </w:rPr>
        <w:t xml:space="preserve">Diana 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>Gómez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noBreakHyphen/>
        <w:t>Martín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US"/>
        </w:rPr>
        <w:t>3</w:t>
      </w:r>
      <w:r w:rsidRPr="009431D4">
        <w:rPr>
          <w:rFonts w:ascii="Arial" w:hAnsi="Arial" w:cs="Arial"/>
          <w:color w:val="000000"/>
          <w:sz w:val="22"/>
          <w:szCs w:val="22"/>
          <w:lang w:val="es-US"/>
        </w:rPr>
        <w:t xml:space="preserve">,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ES"/>
        </w:rPr>
        <w:t>Kathryn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ES"/>
        </w:rPr>
        <w:t xml:space="preserve"> L Colborn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7</w:t>
      </w:r>
      <w:r w:rsidRPr="009431D4">
        <w:rPr>
          <w:rFonts w:ascii="Arial" w:hAnsi="Arial" w:cs="Arial"/>
          <w:color w:val="000000"/>
          <w:sz w:val="22"/>
          <w:szCs w:val="22"/>
          <w:lang w:val="es-ES"/>
        </w:rPr>
        <w:t>, David Kershenobich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1</w:t>
      </w:r>
      <w:r w:rsidRPr="009431D4">
        <w:rPr>
          <w:rFonts w:ascii="Arial" w:hAnsi="Arial" w:cs="Arial"/>
          <w:color w:val="000000"/>
          <w:sz w:val="22"/>
          <w:szCs w:val="22"/>
          <w:lang w:val="es-ES"/>
        </w:rPr>
        <w:t xml:space="preserve">, </w:t>
      </w:r>
      <w:proofErr w:type="spellStart"/>
      <w:r w:rsidRPr="009431D4">
        <w:rPr>
          <w:rFonts w:ascii="Arial" w:hAnsi="Arial" w:cs="Arial"/>
          <w:color w:val="000000"/>
          <w:sz w:val="22"/>
          <w:szCs w:val="22"/>
          <w:lang w:val="es-ES"/>
        </w:rPr>
        <w:t>Christene</w:t>
      </w:r>
      <w:proofErr w:type="spellEnd"/>
      <w:r w:rsidRPr="009431D4">
        <w:rPr>
          <w:rFonts w:ascii="Arial" w:hAnsi="Arial" w:cs="Arial"/>
          <w:color w:val="000000"/>
          <w:sz w:val="22"/>
          <w:szCs w:val="22"/>
          <w:lang w:val="es-ES"/>
        </w:rPr>
        <w:t xml:space="preserve"> A Huang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7*</w:t>
      </w:r>
      <w:r w:rsidRPr="009431D4">
        <w:rPr>
          <w:rFonts w:ascii="Arial" w:hAnsi="Arial" w:cs="Arial"/>
          <w:color w:val="000000"/>
          <w:sz w:val="22"/>
          <w:szCs w:val="22"/>
          <w:lang w:val="es-ES"/>
        </w:rPr>
        <w:t>, Nalu Navarro-Alvarez</w:t>
      </w:r>
      <w:r w:rsidRPr="009431D4">
        <w:rPr>
          <w:rFonts w:ascii="Arial" w:hAnsi="Arial" w:cs="Arial"/>
          <w:color w:val="000000"/>
          <w:sz w:val="22"/>
          <w:szCs w:val="22"/>
          <w:vertAlign w:val="superscript"/>
          <w:lang w:val="es-ES"/>
        </w:rPr>
        <w:t>1,4,7*</w:t>
      </w:r>
    </w:p>
    <w:p w14:paraId="6CF2E4F2" w14:textId="75324D43" w:rsidR="006E79A6" w:rsidRDefault="006E79A6" w:rsidP="006E79A6">
      <w:pPr>
        <w:spacing w:line="360" w:lineRule="auto"/>
        <w:rPr>
          <w:rFonts w:ascii="Arial" w:hAnsi="Arial" w:cs="Arial"/>
          <w:b/>
          <w:bCs/>
          <w:sz w:val="22"/>
          <w:szCs w:val="22"/>
          <w:highlight w:val="yellow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5CB03EB" wp14:editId="474814B5">
            <wp:extent cx="5943600" cy="56388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61" b="3405"/>
                    <a:stretch/>
                  </pic:blipFill>
                  <pic:spPr bwMode="auto">
                    <a:xfrm>
                      <a:off x="0" y="0"/>
                      <a:ext cx="5943600" cy="5638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0C892A" w14:textId="0BB3063F" w:rsidR="006E79A6" w:rsidRDefault="006E79A6" w:rsidP="006E79A6">
      <w:pPr>
        <w:spacing w:line="360" w:lineRule="auto"/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6E035A87" w14:textId="11B4DD5D" w:rsidR="006E79A6" w:rsidRDefault="006E79A6" w:rsidP="006E79A6">
      <w:pPr>
        <w:spacing w:line="360" w:lineRule="auto"/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629CF70C" w14:textId="77777777" w:rsidR="006E79A6" w:rsidRDefault="006E79A6" w:rsidP="006E79A6">
      <w:pPr>
        <w:spacing w:line="360" w:lineRule="auto"/>
        <w:rPr>
          <w:rFonts w:ascii="Arial" w:hAnsi="Arial" w:cs="Arial"/>
          <w:b/>
          <w:bCs/>
          <w:sz w:val="22"/>
          <w:szCs w:val="22"/>
          <w:highlight w:val="yellow"/>
        </w:rPr>
      </w:pPr>
    </w:p>
    <w:p w14:paraId="3F689184" w14:textId="3D4617D1" w:rsidR="006E79A6" w:rsidRPr="006E79A6" w:rsidRDefault="006E79A6" w:rsidP="006E79A6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6E79A6">
        <w:rPr>
          <w:rFonts w:ascii="Arial" w:hAnsi="Arial" w:cs="Arial"/>
          <w:b/>
          <w:bCs/>
          <w:sz w:val="22"/>
          <w:szCs w:val="22"/>
        </w:rPr>
        <w:t>Supplementary fig. S1: Flowchart illustrating patient selection for the study</w:t>
      </w:r>
    </w:p>
    <w:p w14:paraId="29A352EA" w14:textId="77777777" w:rsidR="006E79A6" w:rsidRDefault="006E79A6" w:rsidP="006E79A6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58BEB1FF" w14:textId="77777777" w:rsidR="006E79A6" w:rsidRDefault="006E79A6" w:rsidP="006E79A6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</w:pPr>
    </w:p>
    <w:p w14:paraId="18A549A6" w14:textId="77777777" w:rsidR="006E79A6" w:rsidRDefault="006E79A6" w:rsidP="006E79A6">
      <w:pPr>
        <w:spacing w:line="360" w:lineRule="auto"/>
        <w:rPr>
          <w:rFonts w:ascii="Arial" w:hAnsi="Arial" w:cs="Arial"/>
          <w:b/>
          <w:bCs/>
          <w:color w:val="000000" w:themeColor="text1"/>
          <w:sz w:val="22"/>
          <w:szCs w:val="22"/>
          <w:highlight w:val="yellow"/>
        </w:rPr>
      </w:pPr>
    </w:p>
    <w:p w14:paraId="79B0AC4D" w14:textId="62ECC6B9" w:rsidR="006E79A6" w:rsidRDefault="006E79A6" w:rsidP="006E79A6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6E79A6">
        <w:rPr>
          <w:rFonts w:ascii="Arial" w:hAnsi="Arial" w:cs="Arial"/>
          <w:b/>
          <w:bCs/>
          <w:noProof/>
          <w:color w:val="000000" w:themeColor="text1"/>
          <w:sz w:val="22"/>
          <w:szCs w:val="22"/>
        </w:rPr>
        <w:drawing>
          <wp:inline distT="0" distB="0" distL="0" distR="0" wp14:anchorId="309099A0" wp14:editId="547BE357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E79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ry fig. S2: Smoothing splines of galectin-3, </w:t>
      </w:r>
      <w:proofErr w:type="gramStart"/>
      <w:r w:rsidRPr="006E79A6">
        <w:rPr>
          <w:rFonts w:ascii="Arial" w:hAnsi="Arial" w:cs="Arial"/>
          <w:b/>
          <w:bCs/>
          <w:color w:val="000000" w:themeColor="text1"/>
          <w:sz w:val="22"/>
          <w:szCs w:val="22"/>
        </w:rPr>
        <w:t>CRP</w:t>
      </w:r>
      <w:proofErr w:type="gramEnd"/>
      <w:r w:rsidRPr="006E79A6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nd albumin. a, </w:t>
      </w:r>
      <w:r w:rsidRPr="006E79A6">
        <w:rPr>
          <w:rFonts w:ascii="Arial" w:hAnsi="Arial" w:cs="Arial"/>
          <w:color w:val="000000" w:themeColor="text1"/>
          <w:sz w:val="22"/>
          <w:szCs w:val="22"/>
        </w:rPr>
        <w:t xml:space="preserve">Galectin-3 showed a non-linear relationship with the patients’ outcome </w:t>
      </w:r>
      <w:r w:rsidRPr="006E79A6">
        <w:rPr>
          <w:rFonts w:ascii="Arial" w:hAnsi="Arial" w:cs="Arial"/>
          <w:sz w:val="22"/>
          <w:szCs w:val="22"/>
        </w:rPr>
        <w:t>(severe=1 and non-severe=0)</w:t>
      </w:r>
      <w:r w:rsidRPr="006E79A6">
        <w:rPr>
          <w:rFonts w:ascii="Arial" w:hAnsi="Arial" w:cs="Arial"/>
          <w:color w:val="000000" w:themeColor="text1"/>
          <w:sz w:val="22"/>
          <w:szCs w:val="22"/>
        </w:rPr>
        <w:t xml:space="preserve">, for which it was used as a binary variable in the </w:t>
      </w:r>
      <w:r w:rsidRPr="006E79A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logistic regression analysis.</w:t>
      </w:r>
      <w:r w:rsidRPr="006E79A6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 </w:t>
      </w:r>
      <w:proofErr w:type="spellStart"/>
      <w:proofErr w:type="gramStart"/>
      <w:r w:rsidRPr="006E79A6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b,c</w:t>
      </w:r>
      <w:proofErr w:type="spellEnd"/>
      <w:proofErr w:type="gramEnd"/>
      <w:r w:rsidRPr="006E79A6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 xml:space="preserve">, </w:t>
      </w:r>
      <w:r w:rsidRPr="006E79A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Smoothing splines of CRP (</w:t>
      </w:r>
      <w:r w:rsidRPr="006E79A6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b</w:t>
      </w:r>
      <w:r w:rsidRPr="006E79A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>) and albumin (</w:t>
      </w:r>
      <w:r w:rsidRPr="006E79A6">
        <w:rPr>
          <w:rFonts w:ascii="Arial" w:hAnsi="Arial" w:cs="Arial"/>
          <w:b/>
          <w:bCs/>
          <w:color w:val="000000" w:themeColor="text1"/>
          <w:sz w:val="22"/>
          <w:szCs w:val="22"/>
          <w:shd w:val="clear" w:color="auto" w:fill="FFFFFF"/>
        </w:rPr>
        <w:t>c</w:t>
      </w:r>
      <w:r w:rsidRPr="006E79A6">
        <w:rPr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), showed a linear relationship </w:t>
      </w:r>
      <w:r w:rsidRPr="006E79A6">
        <w:rPr>
          <w:rFonts w:ascii="Arial" w:hAnsi="Arial" w:cs="Arial"/>
          <w:color w:val="000000" w:themeColor="text1"/>
          <w:sz w:val="22"/>
          <w:szCs w:val="22"/>
        </w:rPr>
        <w:t xml:space="preserve">with outcome, thus both were used as continuous variables in further analysis. Data in </w:t>
      </w:r>
      <w:proofErr w:type="spellStart"/>
      <w:proofErr w:type="gramStart"/>
      <w:r w:rsidRPr="006E79A6">
        <w:rPr>
          <w:rFonts w:ascii="Arial" w:hAnsi="Arial" w:cs="Arial"/>
          <w:b/>
          <w:bCs/>
          <w:color w:val="000000" w:themeColor="text1"/>
          <w:sz w:val="22"/>
          <w:szCs w:val="22"/>
        </w:rPr>
        <w:t>a,b</w:t>
      </w:r>
      <w:proofErr w:type="gramEnd"/>
      <w:r w:rsidRPr="006E79A6">
        <w:rPr>
          <w:rFonts w:ascii="Arial" w:hAnsi="Arial" w:cs="Arial"/>
          <w:b/>
          <w:bCs/>
          <w:color w:val="000000" w:themeColor="text1"/>
          <w:sz w:val="22"/>
          <w:szCs w:val="22"/>
        </w:rPr>
        <w:t>,c</w:t>
      </w:r>
      <w:proofErr w:type="spellEnd"/>
      <w:r w:rsidRPr="006E79A6">
        <w:rPr>
          <w:rFonts w:ascii="Arial" w:hAnsi="Arial" w:cs="Arial"/>
          <w:color w:val="000000" w:themeColor="text1"/>
          <w:sz w:val="22"/>
          <w:szCs w:val="22"/>
        </w:rPr>
        <w:t xml:space="preserve"> were computed with 4 knots.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</w:t>
      </w:r>
    </w:p>
    <w:p w14:paraId="1F829B79" w14:textId="77777777" w:rsidR="001A5C6B" w:rsidRDefault="001A5C6B"/>
    <w:sectPr w:rsidR="001A5C6B" w:rsidSect="001972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9A6"/>
    <w:rsid w:val="00001DDD"/>
    <w:rsid w:val="00002074"/>
    <w:rsid w:val="00003347"/>
    <w:rsid w:val="00020325"/>
    <w:rsid w:val="00037719"/>
    <w:rsid w:val="000431B4"/>
    <w:rsid w:val="000515CF"/>
    <w:rsid w:val="00074FEE"/>
    <w:rsid w:val="0008595E"/>
    <w:rsid w:val="00092167"/>
    <w:rsid w:val="00097FAD"/>
    <w:rsid w:val="000B134A"/>
    <w:rsid w:val="000B23E0"/>
    <w:rsid w:val="000E093A"/>
    <w:rsid w:val="000E0D03"/>
    <w:rsid w:val="000F5409"/>
    <w:rsid w:val="001107FD"/>
    <w:rsid w:val="00124FCB"/>
    <w:rsid w:val="00126126"/>
    <w:rsid w:val="001523C7"/>
    <w:rsid w:val="0017051B"/>
    <w:rsid w:val="00173A09"/>
    <w:rsid w:val="00197223"/>
    <w:rsid w:val="001A3095"/>
    <w:rsid w:val="001A5C6B"/>
    <w:rsid w:val="001B352E"/>
    <w:rsid w:val="001C0F7E"/>
    <w:rsid w:val="001C2185"/>
    <w:rsid w:val="001C3E5D"/>
    <w:rsid w:val="001F0903"/>
    <w:rsid w:val="001F3ABE"/>
    <w:rsid w:val="001F4F77"/>
    <w:rsid w:val="00207FDB"/>
    <w:rsid w:val="002157BD"/>
    <w:rsid w:val="002229E8"/>
    <w:rsid w:val="00231AA7"/>
    <w:rsid w:val="00231BEB"/>
    <w:rsid w:val="002375B2"/>
    <w:rsid w:val="00252036"/>
    <w:rsid w:val="002660B9"/>
    <w:rsid w:val="002726FA"/>
    <w:rsid w:val="00280AB6"/>
    <w:rsid w:val="002B045A"/>
    <w:rsid w:val="002E4601"/>
    <w:rsid w:val="003174C9"/>
    <w:rsid w:val="00334E87"/>
    <w:rsid w:val="003764E1"/>
    <w:rsid w:val="00381C6B"/>
    <w:rsid w:val="00385C9B"/>
    <w:rsid w:val="0039185D"/>
    <w:rsid w:val="003A4B77"/>
    <w:rsid w:val="003A5791"/>
    <w:rsid w:val="003D5A70"/>
    <w:rsid w:val="003F1B6F"/>
    <w:rsid w:val="003F6FF0"/>
    <w:rsid w:val="00405BA3"/>
    <w:rsid w:val="004315B9"/>
    <w:rsid w:val="00451AFD"/>
    <w:rsid w:val="00487D44"/>
    <w:rsid w:val="00491765"/>
    <w:rsid w:val="00492462"/>
    <w:rsid w:val="004A23C9"/>
    <w:rsid w:val="004C28B0"/>
    <w:rsid w:val="004C49EA"/>
    <w:rsid w:val="004C7B03"/>
    <w:rsid w:val="004D1757"/>
    <w:rsid w:val="004D3D94"/>
    <w:rsid w:val="004D664A"/>
    <w:rsid w:val="00522388"/>
    <w:rsid w:val="005637B1"/>
    <w:rsid w:val="0056610D"/>
    <w:rsid w:val="00566822"/>
    <w:rsid w:val="00574427"/>
    <w:rsid w:val="00585F63"/>
    <w:rsid w:val="00586EE3"/>
    <w:rsid w:val="005A604D"/>
    <w:rsid w:val="005C1882"/>
    <w:rsid w:val="005C420C"/>
    <w:rsid w:val="005C4488"/>
    <w:rsid w:val="005D047F"/>
    <w:rsid w:val="005D7701"/>
    <w:rsid w:val="0060178B"/>
    <w:rsid w:val="00607277"/>
    <w:rsid w:val="00621626"/>
    <w:rsid w:val="00624536"/>
    <w:rsid w:val="00640E66"/>
    <w:rsid w:val="00655FB5"/>
    <w:rsid w:val="00665AF3"/>
    <w:rsid w:val="00676087"/>
    <w:rsid w:val="00692034"/>
    <w:rsid w:val="006A3DCA"/>
    <w:rsid w:val="006E79A6"/>
    <w:rsid w:val="007037D0"/>
    <w:rsid w:val="00706F67"/>
    <w:rsid w:val="00714855"/>
    <w:rsid w:val="00724F4A"/>
    <w:rsid w:val="007301F2"/>
    <w:rsid w:val="007454A8"/>
    <w:rsid w:val="00750814"/>
    <w:rsid w:val="00753FAF"/>
    <w:rsid w:val="00756321"/>
    <w:rsid w:val="007639CE"/>
    <w:rsid w:val="00766545"/>
    <w:rsid w:val="0077656F"/>
    <w:rsid w:val="007973A1"/>
    <w:rsid w:val="007B4FFC"/>
    <w:rsid w:val="007B6508"/>
    <w:rsid w:val="007E4A3D"/>
    <w:rsid w:val="007E64A3"/>
    <w:rsid w:val="007F7EDD"/>
    <w:rsid w:val="00802450"/>
    <w:rsid w:val="00803167"/>
    <w:rsid w:val="00805988"/>
    <w:rsid w:val="008177D5"/>
    <w:rsid w:val="008303BF"/>
    <w:rsid w:val="00831248"/>
    <w:rsid w:val="0083365A"/>
    <w:rsid w:val="00835077"/>
    <w:rsid w:val="008611E3"/>
    <w:rsid w:val="0086740A"/>
    <w:rsid w:val="008B3B10"/>
    <w:rsid w:val="008B55CE"/>
    <w:rsid w:val="008D3E1A"/>
    <w:rsid w:val="008D3F4D"/>
    <w:rsid w:val="00917E85"/>
    <w:rsid w:val="00926575"/>
    <w:rsid w:val="0093173A"/>
    <w:rsid w:val="00957F15"/>
    <w:rsid w:val="009759C4"/>
    <w:rsid w:val="00977274"/>
    <w:rsid w:val="009928AA"/>
    <w:rsid w:val="00994ACC"/>
    <w:rsid w:val="009B6BEE"/>
    <w:rsid w:val="009C0B01"/>
    <w:rsid w:val="009D0162"/>
    <w:rsid w:val="009D1CD3"/>
    <w:rsid w:val="009D3908"/>
    <w:rsid w:val="009E1CB6"/>
    <w:rsid w:val="009E20C8"/>
    <w:rsid w:val="009E466A"/>
    <w:rsid w:val="00A04274"/>
    <w:rsid w:val="00A118FC"/>
    <w:rsid w:val="00A12889"/>
    <w:rsid w:val="00A47A4C"/>
    <w:rsid w:val="00A834AC"/>
    <w:rsid w:val="00A90638"/>
    <w:rsid w:val="00A959D2"/>
    <w:rsid w:val="00AA315F"/>
    <w:rsid w:val="00AA4899"/>
    <w:rsid w:val="00AB1A91"/>
    <w:rsid w:val="00AC2BCB"/>
    <w:rsid w:val="00AC69CF"/>
    <w:rsid w:val="00AE1F1A"/>
    <w:rsid w:val="00AF40D9"/>
    <w:rsid w:val="00B20879"/>
    <w:rsid w:val="00B2441F"/>
    <w:rsid w:val="00B349C6"/>
    <w:rsid w:val="00B41B87"/>
    <w:rsid w:val="00B44FC0"/>
    <w:rsid w:val="00B47B07"/>
    <w:rsid w:val="00B52D8B"/>
    <w:rsid w:val="00B661B3"/>
    <w:rsid w:val="00B723C2"/>
    <w:rsid w:val="00B747BA"/>
    <w:rsid w:val="00B75886"/>
    <w:rsid w:val="00B805B3"/>
    <w:rsid w:val="00B808C2"/>
    <w:rsid w:val="00B87A5F"/>
    <w:rsid w:val="00B9189F"/>
    <w:rsid w:val="00BE2AA0"/>
    <w:rsid w:val="00C81120"/>
    <w:rsid w:val="00C81EAA"/>
    <w:rsid w:val="00C83A8C"/>
    <w:rsid w:val="00CB2F64"/>
    <w:rsid w:val="00CB5CE6"/>
    <w:rsid w:val="00CB67AB"/>
    <w:rsid w:val="00CC408B"/>
    <w:rsid w:val="00CD001F"/>
    <w:rsid w:val="00CD489E"/>
    <w:rsid w:val="00CE0093"/>
    <w:rsid w:val="00D039E7"/>
    <w:rsid w:val="00D304BE"/>
    <w:rsid w:val="00D357B5"/>
    <w:rsid w:val="00D37DBE"/>
    <w:rsid w:val="00D6252C"/>
    <w:rsid w:val="00D65E6B"/>
    <w:rsid w:val="00D85570"/>
    <w:rsid w:val="00D86D36"/>
    <w:rsid w:val="00DB74B6"/>
    <w:rsid w:val="00DC1709"/>
    <w:rsid w:val="00DE678F"/>
    <w:rsid w:val="00E17DA0"/>
    <w:rsid w:val="00E2767D"/>
    <w:rsid w:val="00E35BC1"/>
    <w:rsid w:val="00E41489"/>
    <w:rsid w:val="00E60D68"/>
    <w:rsid w:val="00E6388B"/>
    <w:rsid w:val="00E75A7D"/>
    <w:rsid w:val="00E8663E"/>
    <w:rsid w:val="00E87BB6"/>
    <w:rsid w:val="00E90BB2"/>
    <w:rsid w:val="00E938FB"/>
    <w:rsid w:val="00EA0FA9"/>
    <w:rsid w:val="00EC6184"/>
    <w:rsid w:val="00ED188D"/>
    <w:rsid w:val="00ED6D40"/>
    <w:rsid w:val="00EE43AC"/>
    <w:rsid w:val="00EE6E0B"/>
    <w:rsid w:val="00EE7BE6"/>
    <w:rsid w:val="00F047C7"/>
    <w:rsid w:val="00F06DAE"/>
    <w:rsid w:val="00F142A2"/>
    <w:rsid w:val="00F2418B"/>
    <w:rsid w:val="00F45093"/>
    <w:rsid w:val="00F4658A"/>
    <w:rsid w:val="00F5765F"/>
    <w:rsid w:val="00F6304B"/>
    <w:rsid w:val="00F640C0"/>
    <w:rsid w:val="00F973FA"/>
    <w:rsid w:val="00FB701C"/>
    <w:rsid w:val="00FC02FF"/>
    <w:rsid w:val="00FC7A39"/>
    <w:rsid w:val="00FE79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286E21"/>
  <w14:defaultImageDpi w14:val="32767"/>
  <w15:chartTrackingRefBased/>
  <w15:docId w15:val="{BEB136ED-4C5F-B242-A7B9-92AFB22C8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E79A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5</Words>
  <Characters>94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rro Alvarez, Nalu</dc:creator>
  <cp:keywords/>
  <dc:description/>
  <cp:lastModifiedBy>Navarro Alvarez, Nalu</cp:lastModifiedBy>
  <cp:revision>1</cp:revision>
  <dcterms:created xsi:type="dcterms:W3CDTF">2022-01-07T01:24:00Z</dcterms:created>
  <dcterms:modified xsi:type="dcterms:W3CDTF">2022-01-07T01:35:00Z</dcterms:modified>
</cp:coreProperties>
</file>